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E64AA" w14:textId="77777777" w:rsidR="00B60516" w:rsidRPr="00EC24B0" w:rsidRDefault="00B60516" w:rsidP="00B60516">
      <w:p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b/>
          <w:bCs/>
          <w:color w:val="000000"/>
          <w:kern w:val="0"/>
          <w:lang w:eastAsia="en-GB"/>
          <w14:ligatures w14:val="none"/>
        </w:rPr>
        <w:t>EMBASE Search</w:t>
      </w:r>
    </w:p>
    <w:p w14:paraId="0888AFB1" w14:textId="7E7D0E6E" w:rsidR="00B60516" w:rsidRPr="00EC24B0" w:rsidRDefault="00B60516" w:rsidP="0053200D">
      <w:pPr>
        <w:pStyle w:val="ListParagraph"/>
        <w:numPr>
          <w:ilvl w:val="0"/>
          <w:numId w:val="1"/>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Inflammatory bowel disease/</w:t>
      </w:r>
    </w:p>
    <w:p w14:paraId="7EC8DC48" w14:textId="0CE6BB90" w:rsidR="00B60516" w:rsidRPr="00EC24B0" w:rsidRDefault="00B60516" w:rsidP="0053200D">
      <w:pPr>
        <w:pStyle w:val="ListParagraph"/>
        <w:numPr>
          <w:ilvl w:val="0"/>
          <w:numId w:val="1"/>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Crohn disease/</w:t>
      </w:r>
    </w:p>
    <w:p w14:paraId="7AB7C531" w14:textId="686EAB3A" w:rsidR="00B60516" w:rsidRPr="00EC24B0" w:rsidRDefault="00B60516" w:rsidP="0053200D">
      <w:pPr>
        <w:pStyle w:val="ListParagraph"/>
        <w:numPr>
          <w:ilvl w:val="0"/>
          <w:numId w:val="1"/>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Ulcerative colitis/</w:t>
      </w:r>
    </w:p>
    <w:p w14:paraId="7714DF8F" w14:textId="20EA5002" w:rsidR="00B60516" w:rsidRPr="00EC24B0" w:rsidRDefault="00B60516" w:rsidP="0053200D">
      <w:pPr>
        <w:pStyle w:val="ListParagraph"/>
        <w:numPr>
          <w:ilvl w:val="0"/>
          <w:numId w:val="1"/>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Ibd.mp.</w:t>
      </w:r>
    </w:p>
    <w:p w14:paraId="76D16D67" w14:textId="0E734A36" w:rsidR="00B60516" w:rsidRPr="00EC24B0" w:rsidRDefault="00B60516" w:rsidP="0053200D">
      <w:pPr>
        <w:pStyle w:val="ListParagraph"/>
        <w:numPr>
          <w:ilvl w:val="0"/>
          <w:numId w:val="1"/>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Crohns.mp.</w:t>
      </w:r>
    </w:p>
    <w:p w14:paraId="5B5EFD61" w14:textId="72A1E913" w:rsidR="00B60516" w:rsidRPr="00EC24B0" w:rsidRDefault="00B60516" w:rsidP="004416E6">
      <w:pPr>
        <w:pStyle w:val="ListParagraph"/>
        <w:numPr>
          <w:ilvl w:val="0"/>
          <w:numId w:val="1"/>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Ulcerative colitis.mp.</w:t>
      </w:r>
    </w:p>
    <w:p w14:paraId="662B60E8" w14:textId="42215D6A" w:rsidR="00B60516" w:rsidRPr="00EC24B0" w:rsidRDefault="004416E6" w:rsidP="00B60516">
      <w:p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 xml:space="preserve">7 </w:t>
      </w:r>
      <w:r w:rsidR="00B60516" w:rsidRPr="00EC24B0">
        <w:rPr>
          <w:rFonts w:ascii="Arial" w:eastAsia="Times New Roman" w:hAnsi="Arial" w:cs="Arial"/>
          <w:color w:val="000000"/>
          <w:kern w:val="0"/>
          <w:lang w:eastAsia="en-GB"/>
          <w14:ligatures w14:val="none"/>
        </w:rPr>
        <w:t>OR 1-6</w:t>
      </w:r>
    </w:p>
    <w:p w14:paraId="293188FD" w14:textId="0C5BB095" w:rsidR="00B60516" w:rsidRPr="00EC24B0" w:rsidRDefault="00B60516" w:rsidP="0053200D">
      <w:pPr>
        <w:pStyle w:val="ListParagraph"/>
        <w:numPr>
          <w:ilvl w:val="0"/>
          <w:numId w:val="3"/>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care disparity/</w:t>
      </w:r>
    </w:p>
    <w:p w14:paraId="6C610A2E" w14:textId="06DD3227" w:rsidR="00B60516" w:rsidRPr="00EC24B0" w:rsidRDefault="00B60516" w:rsidP="0053200D">
      <w:pPr>
        <w:pStyle w:val="ListParagraph"/>
        <w:numPr>
          <w:ilvl w:val="0"/>
          <w:numId w:val="3"/>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care access/</w:t>
      </w:r>
    </w:p>
    <w:p w14:paraId="61D0705C" w14:textId="5442949E" w:rsidR="00B60516" w:rsidRPr="00EC24B0" w:rsidRDefault="00B60516" w:rsidP="0053200D">
      <w:pPr>
        <w:pStyle w:val="ListParagraph"/>
        <w:numPr>
          <w:ilvl w:val="0"/>
          <w:numId w:val="3"/>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 inequalities.mp.</w:t>
      </w:r>
    </w:p>
    <w:p w14:paraId="147357C2" w14:textId="5D88AFB4" w:rsidR="00B60516" w:rsidRPr="00EC24B0" w:rsidRDefault="00B60516" w:rsidP="0053200D">
      <w:pPr>
        <w:pStyle w:val="ListParagraph"/>
        <w:numPr>
          <w:ilvl w:val="0"/>
          <w:numId w:val="3"/>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care experience/</w:t>
      </w:r>
    </w:p>
    <w:p w14:paraId="27FA7B41" w14:textId="1396B659" w:rsidR="00B60516" w:rsidRPr="00EC24B0" w:rsidRDefault="00B60516" w:rsidP="0053200D">
      <w:pPr>
        <w:pStyle w:val="ListParagraph"/>
        <w:numPr>
          <w:ilvl w:val="0"/>
          <w:numId w:val="3"/>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Patient experience/</w:t>
      </w:r>
    </w:p>
    <w:p w14:paraId="4F5734EB" w14:textId="57DF0C42" w:rsidR="00B60516" w:rsidRPr="00EC24B0" w:rsidRDefault="00B60516" w:rsidP="0053200D">
      <w:pPr>
        <w:pStyle w:val="ListParagraph"/>
        <w:numPr>
          <w:ilvl w:val="0"/>
          <w:numId w:val="3"/>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xperience/</w:t>
      </w:r>
    </w:p>
    <w:p w14:paraId="5F960013" w14:textId="73842E10" w:rsidR="00B60516" w:rsidRPr="00EC24B0" w:rsidRDefault="00B60516" w:rsidP="0053200D">
      <w:pPr>
        <w:pStyle w:val="ListParagraph"/>
        <w:numPr>
          <w:ilvl w:val="0"/>
          <w:numId w:val="3"/>
        </w:numPr>
        <w:spacing w:line="240" w:lineRule="auto"/>
        <w:rPr>
          <w:rFonts w:ascii="Arial" w:eastAsia="Times New Roman" w:hAnsi="Arial" w:cs="Arial"/>
          <w:color w:val="000000"/>
          <w:kern w:val="0"/>
          <w:lang w:eastAsia="en-GB"/>
          <w14:ligatures w14:val="none"/>
        </w:rPr>
      </w:pPr>
      <w:r w:rsidRPr="00EC24B0">
        <w:rPr>
          <w:rFonts w:ascii="Arial" w:eastAsia="Times New Roman" w:hAnsi="Arial" w:cs="Arial"/>
          <w:color w:val="000000"/>
          <w:kern w:val="0"/>
          <w:lang w:eastAsia="en-GB"/>
          <w14:ligatures w14:val="none"/>
        </w:rPr>
        <w:t>Health care delivery/</w:t>
      </w:r>
    </w:p>
    <w:p w14:paraId="623482AF" w14:textId="7A5E4910" w:rsidR="00B60516" w:rsidRPr="00EC24B0" w:rsidRDefault="00B60516" w:rsidP="0053200D">
      <w:pPr>
        <w:pStyle w:val="ListParagraph"/>
        <w:numPr>
          <w:ilvl w:val="0"/>
          <w:numId w:val="3"/>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 Services Accessibility/</w:t>
      </w:r>
    </w:p>
    <w:p w14:paraId="0FC6EC6C" w14:textId="4BA00AE4" w:rsidR="00B60516" w:rsidRPr="00EC24B0" w:rsidRDefault="004416E6" w:rsidP="00B60516">
      <w:p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 xml:space="preserve">16 </w:t>
      </w:r>
      <w:r w:rsidR="00B60516" w:rsidRPr="00EC24B0">
        <w:rPr>
          <w:rFonts w:ascii="Arial" w:eastAsia="Times New Roman" w:hAnsi="Arial" w:cs="Arial"/>
          <w:color w:val="000000"/>
          <w:kern w:val="0"/>
          <w:lang w:eastAsia="en-GB"/>
          <w14:ligatures w14:val="none"/>
        </w:rPr>
        <w:t xml:space="preserve">Or </w:t>
      </w:r>
      <w:r w:rsidR="0053200D" w:rsidRPr="00EC24B0">
        <w:rPr>
          <w:rFonts w:ascii="Arial" w:eastAsia="Times New Roman" w:hAnsi="Arial" w:cs="Arial"/>
          <w:color w:val="000000"/>
          <w:kern w:val="0"/>
          <w:lang w:eastAsia="en-GB"/>
          <w14:ligatures w14:val="none"/>
        </w:rPr>
        <w:t>8-15</w:t>
      </w:r>
    </w:p>
    <w:p w14:paraId="5D68A30E" w14:textId="43FD5876"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Discrimination.mp.</w:t>
      </w:r>
    </w:p>
    <w:p w14:paraId="1244364B" w14:textId="085BB157"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quity.mp.</w:t>
      </w:r>
    </w:p>
    <w:p w14:paraId="5DE3856E" w14:textId="558EE942"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oeconomic disparities in health.mp.</w:t>
      </w:r>
    </w:p>
    <w:p w14:paraId="7C82B0E9" w14:textId="18F27ABE"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Minority group/</w:t>
      </w:r>
    </w:p>
    <w:p w14:paraId="3CC9E6B0" w14:textId="793233FC"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Minority health/</w:t>
      </w:r>
    </w:p>
    <w:p w14:paraId="28A3B426" w14:textId="6E34FE58"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poverty/</w:t>
      </w:r>
    </w:p>
    <w:p w14:paraId="2B42D0DA" w14:textId="2F575919"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Black or African American).</w:t>
      </w:r>
      <w:proofErr w:type="spellStart"/>
      <w:r w:rsidRPr="00EC24B0">
        <w:rPr>
          <w:rFonts w:ascii="Arial" w:eastAsia="Times New Roman" w:hAnsi="Arial" w:cs="Arial"/>
          <w:color w:val="000000"/>
          <w:kern w:val="0"/>
          <w:lang w:eastAsia="en-GB"/>
          <w14:ligatures w14:val="none"/>
        </w:rPr>
        <w:t>mp</w:t>
      </w:r>
      <w:proofErr w:type="spellEnd"/>
      <w:r w:rsidRPr="00EC24B0">
        <w:rPr>
          <w:rFonts w:ascii="Arial" w:eastAsia="Times New Roman" w:hAnsi="Arial" w:cs="Arial"/>
          <w:color w:val="000000"/>
          <w:kern w:val="0"/>
          <w:lang w:eastAsia="en-GB"/>
          <w14:ligatures w14:val="none"/>
        </w:rPr>
        <w:t>.</w:t>
      </w:r>
    </w:p>
    <w:p w14:paraId="3D52F3C4" w14:textId="3BFD11AE"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aged/</w:t>
      </w:r>
    </w:p>
    <w:p w14:paraId="325E855D" w14:textId="5A004200"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ducational status/</w:t>
      </w:r>
    </w:p>
    <w:p w14:paraId="6F2F0E7C" w14:textId="0347036B"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thnicity/</w:t>
      </w:r>
    </w:p>
    <w:p w14:paraId="7B4B92BF" w14:textId="7BFFD63F"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thniCITY.mp.</w:t>
      </w:r>
    </w:p>
    <w:p w14:paraId="1D499237" w14:textId="396A9B03"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Race relation/</w:t>
      </w:r>
    </w:p>
    <w:p w14:paraId="2A7AFFF4" w14:textId="0B65BCF1" w:rsidR="00B60516" w:rsidRPr="00EC24B0" w:rsidRDefault="00B60516" w:rsidP="0053200D">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Racial disparity/</w:t>
      </w:r>
    </w:p>
    <w:p w14:paraId="4BBA016A" w14:textId="34C3DAA6"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Racial background/</w:t>
      </w:r>
    </w:p>
    <w:p w14:paraId="39D52E2D" w14:textId="4786CF07"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al class/</w:t>
      </w:r>
    </w:p>
    <w:p w14:paraId="4259590D" w14:textId="6037D513"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al isolation/</w:t>
      </w:r>
    </w:p>
    <w:p w14:paraId="78BA265B" w14:textId="1ED94623"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al problem/</w:t>
      </w:r>
    </w:p>
    <w:p w14:paraId="185E5AB6" w14:textId="52E53944"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al status/</w:t>
      </w:r>
    </w:p>
    <w:p w14:paraId="76CAB016" w14:textId="092CD112"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Gender equity/</w:t>
      </w:r>
    </w:p>
    <w:p w14:paraId="58D23021" w14:textId="7C76F59A"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Vulnerable population/</w:t>
      </w:r>
    </w:p>
    <w:p w14:paraId="128D50CF" w14:textId="0A5F4357"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omen.mp.</w:t>
      </w:r>
    </w:p>
    <w:p w14:paraId="5261E17A" w14:textId="0DC18937"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al class.mp.</w:t>
      </w:r>
    </w:p>
    <w:p w14:paraId="1013DBB7" w14:textId="7B11D3FF"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Rural healthcare/</w:t>
      </w:r>
    </w:p>
    <w:p w14:paraId="64E0BF83" w14:textId="1AA1DA95"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Rural health/</w:t>
      </w:r>
    </w:p>
    <w:p w14:paraId="1D200219" w14:textId="37ECC821"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Income.mp.</w:t>
      </w:r>
    </w:p>
    <w:p w14:paraId="6FFD3612" w14:textId="63C2A497"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thnic group/</w:t>
      </w:r>
    </w:p>
    <w:p w14:paraId="60104B32" w14:textId="28DA36D2"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Cultural diversity/</w:t>
      </w:r>
    </w:p>
    <w:p w14:paraId="6C21A457" w14:textId="3FAD35C7"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Barriers.mp.</w:t>
      </w:r>
    </w:p>
    <w:p w14:paraId="61AA7C03" w14:textId="3BF90D85"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oeconomics/</w:t>
      </w:r>
    </w:p>
    <w:p w14:paraId="64647A32" w14:textId="7A576FC4"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lderly.mp.</w:t>
      </w:r>
    </w:p>
    <w:p w14:paraId="7DB0BAB5" w14:textId="1477EE64"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Distance to healthcare.mp.</w:t>
      </w:r>
    </w:p>
    <w:p w14:paraId="7FF7BD31" w14:textId="59F7021D"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spellStart"/>
      <w:r w:rsidRPr="00EC24B0">
        <w:rPr>
          <w:rFonts w:ascii="Arial" w:eastAsia="Times New Roman" w:hAnsi="Arial" w:cs="Arial"/>
          <w:color w:val="000000"/>
          <w:kern w:val="0"/>
          <w:lang w:eastAsia="en-GB"/>
          <w14:ligatures w14:val="none"/>
        </w:rPr>
        <w:t>lgbtqia</w:t>
      </w:r>
      <w:proofErr w:type="spellEnd"/>
      <w:r w:rsidRPr="00EC24B0">
        <w:rPr>
          <w:rFonts w:ascii="Arial" w:eastAsia="Times New Roman" w:hAnsi="Arial" w:cs="Arial"/>
          <w:color w:val="000000"/>
          <w:kern w:val="0"/>
          <w:lang w:eastAsia="en-GB"/>
          <w14:ligatures w14:val="none"/>
        </w:rPr>
        <w:t>+ people'/exp </w:t>
      </w:r>
    </w:p>
    <w:p w14:paraId="5E22025A" w14:textId="373785BF"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gramStart"/>
      <w:r w:rsidRPr="00EC24B0">
        <w:rPr>
          <w:rFonts w:ascii="Arial" w:eastAsia="Times New Roman" w:hAnsi="Arial" w:cs="Arial"/>
          <w:color w:val="000000"/>
          <w:kern w:val="0"/>
          <w:lang w:eastAsia="en-GB"/>
          <w14:ligatures w14:val="none"/>
        </w:rPr>
        <w:t>sexual</w:t>
      </w:r>
      <w:proofErr w:type="gramEnd"/>
      <w:r w:rsidRPr="00EC24B0">
        <w:rPr>
          <w:rFonts w:ascii="Arial" w:eastAsia="Times New Roman" w:hAnsi="Arial" w:cs="Arial"/>
          <w:color w:val="000000"/>
          <w:kern w:val="0"/>
          <w:lang w:eastAsia="en-GB"/>
          <w14:ligatures w14:val="none"/>
        </w:rPr>
        <w:t xml:space="preserve"> and gender minority'/exp </w:t>
      </w:r>
    </w:p>
    <w:p w14:paraId="59C112C8" w14:textId="3B593598"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gramStart"/>
      <w:r w:rsidRPr="00EC24B0">
        <w:rPr>
          <w:rFonts w:ascii="Arial" w:eastAsia="Times New Roman" w:hAnsi="Arial" w:cs="Arial"/>
          <w:color w:val="000000"/>
          <w:kern w:val="0"/>
          <w:lang w:eastAsia="en-GB"/>
          <w14:ligatures w14:val="none"/>
        </w:rPr>
        <w:t>men</w:t>
      </w:r>
      <w:proofErr w:type="gramEnd"/>
      <w:r w:rsidRPr="00EC24B0">
        <w:rPr>
          <w:rFonts w:ascii="Arial" w:eastAsia="Times New Roman" w:hAnsi="Arial" w:cs="Arial"/>
          <w:color w:val="000000"/>
          <w:kern w:val="0"/>
          <w:lang w:eastAsia="en-GB"/>
          <w14:ligatures w14:val="none"/>
        </w:rPr>
        <w:t xml:space="preserve"> who have sex with men'/exp </w:t>
      </w:r>
    </w:p>
    <w:p w14:paraId="5EFA658F" w14:textId="7808C572"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gramStart"/>
      <w:r w:rsidRPr="00EC24B0">
        <w:rPr>
          <w:rFonts w:ascii="Arial" w:eastAsia="Times New Roman" w:hAnsi="Arial" w:cs="Arial"/>
          <w:color w:val="000000"/>
          <w:kern w:val="0"/>
          <w:lang w:eastAsia="en-GB"/>
          <w14:ligatures w14:val="none"/>
        </w:rPr>
        <w:t>men</w:t>
      </w:r>
      <w:proofErr w:type="gramEnd"/>
      <w:r w:rsidRPr="00EC24B0">
        <w:rPr>
          <w:rFonts w:ascii="Arial" w:eastAsia="Times New Roman" w:hAnsi="Arial" w:cs="Arial"/>
          <w:color w:val="000000"/>
          <w:kern w:val="0"/>
          <w:lang w:eastAsia="en-GB"/>
          <w14:ligatures w14:val="none"/>
        </w:rPr>
        <w:t xml:space="preserve"> who have sex with men and women'/exp </w:t>
      </w:r>
    </w:p>
    <w:p w14:paraId="47171629" w14:textId="1D8FD976"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lastRenderedPageBreak/>
        <w:t>'</w:t>
      </w:r>
      <w:proofErr w:type="gramStart"/>
      <w:r w:rsidRPr="00EC24B0">
        <w:rPr>
          <w:rFonts w:ascii="Arial" w:eastAsia="Times New Roman" w:hAnsi="Arial" w:cs="Arial"/>
          <w:color w:val="000000"/>
          <w:kern w:val="0"/>
          <w:lang w:eastAsia="en-GB"/>
          <w14:ligatures w14:val="none"/>
        </w:rPr>
        <w:t>women</w:t>
      </w:r>
      <w:proofErr w:type="gramEnd"/>
      <w:r w:rsidRPr="00EC24B0">
        <w:rPr>
          <w:rFonts w:ascii="Arial" w:eastAsia="Times New Roman" w:hAnsi="Arial" w:cs="Arial"/>
          <w:color w:val="000000"/>
          <w:kern w:val="0"/>
          <w:lang w:eastAsia="en-GB"/>
          <w14:ligatures w14:val="none"/>
        </w:rPr>
        <w:t xml:space="preserve"> who have sex with women'/exp </w:t>
      </w:r>
    </w:p>
    <w:p w14:paraId="5BB9FC5C" w14:textId="5875F089"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gramStart"/>
      <w:r w:rsidRPr="00EC24B0">
        <w:rPr>
          <w:rFonts w:ascii="Arial" w:eastAsia="Times New Roman" w:hAnsi="Arial" w:cs="Arial"/>
          <w:color w:val="000000"/>
          <w:kern w:val="0"/>
          <w:lang w:eastAsia="en-GB"/>
          <w14:ligatures w14:val="none"/>
        </w:rPr>
        <w:t>women</w:t>
      </w:r>
      <w:proofErr w:type="gramEnd"/>
      <w:r w:rsidRPr="00EC24B0">
        <w:rPr>
          <w:rFonts w:ascii="Arial" w:eastAsia="Times New Roman" w:hAnsi="Arial" w:cs="Arial"/>
          <w:color w:val="000000"/>
          <w:kern w:val="0"/>
          <w:lang w:eastAsia="en-GB"/>
          <w14:ligatures w14:val="none"/>
        </w:rPr>
        <w:t xml:space="preserve"> who have sex with women and men'/exp </w:t>
      </w:r>
    </w:p>
    <w:p w14:paraId="09132A9E" w14:textId="004BE4F9"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gramStart"/>
      <w:r w:rsidRPr="00EC24B0">
        <w:rPr>
          <w:rFonts w:ascii="Arial" w:eastAsia="Times New Roman" w:hAnsi="Arial" w:cs="Arial"/>
          <w:color w:val="000000"/>
          <w:kern w:val="0"/>
          <w:lang w:eastAsia="en-GB"/>
          <w14:ligatures w14:val="none"/>
        </w:rPr>
        <w:t>asexual</w:t>
      </w:r>
      <w:proofErr w:type="gramEnd"/>
      <w:r w:rsidRPr="00EC24B0">
        <w:rPr>
          <w:rFonts w:ascii="Arial" w:eastAsia="Times New Roman" w:hAnsi="Arial" w:cs="Arial"/>
          <w:color w:val="000000"/>
          <w:kern w:val="0"/>
          <w:lang w:eastAsia="en-GB"/>
          <w14:ligatures w14:val="none"/>
        </w:rPr>
        <w:t xml:space="preserve"> people'/exp </w:t>
      </w:r>
    </w:p>
    <w:p w14:paraId="3F56B708" w14:textId="1B0D66C7" w:rsidR="00B60516" w:rsidRPr="00EC24B0" w:rsidRDefault="00B60516" w:rsidP="008332EC">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intersex'/exp </w:t>
      </w:r>
    </w:p>
    <w:p w14:paraId="7CB87A41" w14:textId="45598FD7" w:rsidR="00B60516" w:rsidRPr="00EC24B0" w:rsidRDefault="00B60516" w:rsidP="004416E6">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spellStart"/>
      <w:proofErr w:type="gramStart"/>
      <w:r w:rsidRPr="00EC24B0">
        <w:rPr>
          <w:rFonts w:ascii="Arial" w:eastAsia="Times New Roman" w:hAnsi="Arial" w:cs="Arial"/>
          <w:color w:val="000000"/>
          <w:kern w:val="0"/>
          <w:lang w:eastAsia="en-GB"/>
          <w14:ligatures w14:val="none"/>
        </w:rPr>
        <w:t>lgbt</w:t>
      </w:r>
      <w:proofErr w:type="spellEnd"/>
      <w:proofErr w:type="gramEnd"/>
      <w:r w:rsidRPr="00EC24B0">
        <w:rPr>
          <w:rFonts w:ascii="Arial" w:eastAsia="Times New Roman" w:hAnsi="Arial" w:cs="Arial"/>
          <w:color w:val="000000"/>
          <w:kern w:val="0"/>
          <w:lang w:eastAsia="en-GB"/>
          <w14:ligatures w14:val="none"/>
        </w:rPr>
        <w:t xml:space="preserve"> people'/exp </w:t>
      </w:r>
    </w:p>
    <w:p w14:paraId="4C371356" w14:textId="7C6D6EB1" w:rsidR="00B60516" w:rsidRPr="00EC24B0" w:rsidRDefault="00B60516" w:rsidP="004416E6">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gramStart"/>
      <w:r w:rsidRPr="00EC24B0">
        <w:rPr>
          <w:rFonts w:ascii="Arial" w:eastAsia="Times New Roman" w:hAnsi="Arial" w:cs="Arial"/>
          <w:color w:val="000000"/>
          <w:kern w:val="0"/>
          <w:lang w:eastAsia="en-GB"/>
          <w14:ligatures w14:val="none"/>
        </w:rPr>
        <w:t>bisexual</w:t>
      </w:r>
      <w:proofErr w:type="gramEnd"/>
      <w:r w:rsidRPr="00EC24B0">
        <w:rPr>
          <w:rFonts w:ascii="Arial" w:eastAsia="Times New Roman" w:hAnsi="Arial" w:cs="Arial"/>
          <w:color w:val="000000"/>
          <w:kern w:val="0"/>
          <w:lang w:eastAsia="en-GB"/>
          <w14:ligatures w14:val="none"/>
        </w:rPr>
        <w:t xml:space="preserve"> female'/exp </w:t>
      </w:r>
    </w:p>
    <w:p w14:paraId="77EDB0AB" w14:textId="4A5BE319" w:rsidR="00B60516" w:rsidRPr="00EC24B0" w:rsidRDefault="00B60516" w:rsidP="004416E6">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gramStart"/>
      <w:r w:rsidRPr="00EC24B0">
        <w:rPr>
          <w:rFonts w:ascii="Arial" w:eastAsia="Times New Roman" w:hAnsi="Arial" w:cs="Arial"/>
          <w:color w:val="000000"/>
          <w:kern w:val="0"/>
          <w:lang w:eastAsia="en-GB"/>
          <w14:ligatures w14:val="none"/>
        </w:rPr>
        <w:t>bisexual</w:t>
      </w:r>
      <w:proofErr w:type="gramEnd"/>
      <w:r w:rsidRPr="00EC24B0">
        <w:rPr>
          <w:rFonts w:ascii="Arial" w:eastAsia="Times New Roman" w:hAnsi="Arial" w:cs="Arial"/>
          <w:color w:val="000000"/>
          <w:kern w:val="0"/>
          <w:lang w:eastAsia="en-GB"/>
          <w14:ligatures w14:val="none"/>
        </w:rPr>
        <w:t xml:space="preserve"> male'/exp </w:t>
      </w:r>
    </w:p>
    <w:p w14:paraId="749F7592" w14:textId="28B1414D" w:rsidR="00B60516" w:rsidRPr="00EC24B0" w:rsidRDefault="00B60516" w:rsidP="004416E6">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gramStart"/>
      <w:r w:rsidRPr="00EC24B0">
        <w:rPr>
          <w:rFonts w:ascii="Arial" w:eastAsia="Times New Roman" w:hAnsi="Arial" w:cs="Arial"/>
          <w:color w:val="000000"/>
          <w:kern w:val="0"/>
          <w:lang w:eastAsia="en-GB"/>
          <w14:ligatures w14:val="none"/>
        </w:rPr>
        <w:t>homosexual</w:t>
      </w:r>
      <w:proofErr w:type="gramEnd"/>
      <w:r w:rsidRPr="00EC24B0">
        <w:rPr>
          <w:rFonts w:ascii="Arial" w:eastAsia="Times New Roman" w:hAnsi="Arial" w:cs="Arial"/>
          <w:color w:val="000000"/>
          <w:kern w:val="0"/>
          <w:lang w:eastAsia="en-GB"/>
          <w14:ligatures w14:val="none"/>
        </w:rPr>
        <w:t xml:space="preserve"> female'/exp </w:t>
      </w:r>
    </w:p>
    <w:p w14:paraId="246E6025" w14:textId="088D0B37" w:rsidR="00B60516" w:rsidRPr="00EC24B0" w:rsidRDefault="00B60516" w:rsidP="004416E6">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t>
      </w:r>
      <w:proofErr w:type="gramStart"/>
      <w:r w:rsidRPr="00EC24B0">
        <w:rPr>
          <w:rFonts w:ascii="Arial" w:eastAsia="Times New Roman" w:hAnsi="Arial" w:cs="Arial"/>
          <w:color w:val="000000"/>
          <w:kern w:val="0"/>
          <w:lang w:eastAsia="en-GB"/>
          <w14:ligatures w14:val="none"/>
        </w:rPr>
        <w:t>homosexual</w:t>
      </w:r>
      <w:proofErr w:type="gramEnd"/>
      <w:r w:rsidRPr="00EC24B0">
        <w:rPr>
          <w:rFonts w:ascii="Arial" w:eastAsia="Times New Roman" w:hAnsi="Arial" w:cs="Arial"/>
          <w:color w:val="000000"/>
          <w:kern w:val="0"/>
          <w:lang w:eastAsia="en-GB"/>
          <w14:ligatures w14:val="none"/>
        </w:rPr>
        <w:t xml:space="preserve"> male'/exp </w:t>
      </w:r>
    </w:p>
    <w:p w14:paraId="396B39E4" w14:textId="0AB2F3D1" w:rsidR="00B60516" w:rsidRPr="00EC24B0" w:rsidRDefault="00B60516" w:rsidP="004416E6">
      <w:pPr>
        <w:pStyle w:val="ListParagraph"/>
        <w:numPr>
          <w:ilvl w:val="0"/>
          <w:numId w:val="4"/>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transgender'/exp </w:t>
      </w:r>
    </w:p>
    <w:p w14:paraId="6198C07C" w14:textId="16F928FB" w:rsidR="00B60516" w:rsidRPr="00EC24B0" w:rsidRDefault="00B60516" w:rsidP="004416E6">
      <w:pPr>
        <w:pStyle w:val="ListParagraph"/>
        <w:numPr>
          <w:ilvl w:val="0"/>
          <w:numId w:val="4"/>
        </w:numPr>
        <w:spacing w:line="240" w:lineRule="auto"/>
        <w:rPr>
          <w:rFonts w:ascii="Arial" w:eastAsia="Times New Roman" w:hAnsi="Arial" w:cs="Arial"/>
          <w:kern w:val="0"/>
          <w:sz w:val="24"/>
          <w:szCs w:val="24"/>
          <w:lang w:eastAsia="en-GB"/>
          <w14:ligatures w14:val="none"/>
        </w:rPr>
      </w:pPr>
      <w:r w:rsidRPr="00EC24B0">
        <w:rPr>
          <w:rFonts w:ascii="Arial" w:eastAsia="Times New Roman" w:hAnsi="Arial" w:cs="Arial"/>
          <w:color w:val="000000"/>
          <w:kern w:val="0"/>
          <w:lang w:eastAsia="en-GB"/>
          <w14:ligatures w14:val="none"/>
        </w:rPr>
        <w:t>Sexual minority/</w:t>
      </w:r>
    </w:p>
    <w:p w14:paraId="214E9C50" w14:textId="2C40C1C9" w:rsidR="004416E6" w:rsidRPr="00EC24B0" w:rsidRDefault="004416E6" w:rsidP="004416E6">
      <w:pPr>
        <w:spacing w:line="240" w:lineRule="auto"/>
        <w:rPr>
          <w:rFonts w:ascii="Arial" w:eastAsia="Times New Roman" w:hAnsi="Arial" w:cs="Arial"/>
          <w:kern w:val="0"/>
          <w:lang w:eastAsia="en-GB"/>
          <w14:ligatures w14:val="none"/>
        </w:rPr>
      </w:pPr>
      <w:r w:rsidRPr="00EC24B0">
        <w:rPr>
          <w:rFonts w:ascii="Arial" w:eastAsia="Times New Roman" w:hAnsi="Arial" w:cs="Arial"/>
          <w:kern w:val="0"/>
          <w:lang w:eastAsia="en-GB"/>
          <w14:ligatures w14:val="none"/>
        </w:rPr>
        <w:t>63 OR 17-62</w:t>
      </w:r>
    </w:p>
    <w:p w14:paraId="0F94CDF2" w14:textId="01C3BA6E" w:rsidR="004416E6" w:rsidRPr="00EC24B0" w:rsidRDefault="004416E6" w:rsidP="004416E6">
      <w:pPr>
        <w:spacing w:line="240" w:lineRule="auto"/>
        <w:rPr>
          <w:rFonts w:ascii="Arial" w:eastAsia="Times New Roman" w:hAnsi="Arial" w:cs="Arial"/>
          <w:kern w:val="0"/>
          <w:lang w:eastAsia="en-GB"/>
          <w14:ligatures w14:val="none"/>
        </w:rPr>
      </w:pPr>
      <w:r w:rsidRPr="00EC24B0">
        <w:rPr>
          <w:rFonts w:ascii="Arial" w:eastAsia="Times New Roman" w:hAnsi="Arial" w:cs="Arial"/>
          <w:kern w:val="0"/>
          <w:lang w:eastAsia="en-GB"/>
          <w14:ligatures w14:val="none"/>
        </w:rPr>
        <w:t>7 AND 16 AND 63</w:t>
      </w:r>
    </w:p>
    <w:p w14:paraId="3C1D3B06" w14:textId="4CD3C721" w:rsidR="00B60516" w:rsidRPr="00EC24B0" w:rsidRDefault="00B60516" w:rsidP="00B60516">
      <w:pPr>
        <w:spacing w:line="240" w:lineRule="auto"/>
        <w:rPr>
          <w:rFonts w:ascii="Times New Roman" w:eastAsia="Times New Roman" w:hAnsi="Times New Roman" w:cs="Times New Roman"/>
          <w:kern w:val="0"/>
          <w:lang w:eastAsia="en-GB"/>
          <w14:ligatures w14:val="none"/>
        </w:rPr>
      </w:pPr>
      <w:r w:rsidRPr="00EC24B0">
        <w:rPr>
          <w:rFonts w:ascii="Arial" w:eastAsia="Times New Roman" w:hAnsi="Arial" w:cs="Arial"/>
          <w:color w:val="000000"/>
          <w:kern w:val="0"/>
          <w:lang w:eastAsia="en-GB"/>
          <w14:ligatures w14:val="none"/>
        </w:rPr>
        <w:t>Limit 2000-current</w:t>
      </w:r>
    </w:p>
    <w:p w14:paraId="4747F664" w14:textId="77777777" w:rsidR="00B60516" w:rsidRPr="00EC24B0" w:rsidRDefault="00B60516" w:rsidP="00B60516">
      <w:pPr>
        <w:spacing w:after="0" w:line="240" w:lineRule="auto"/>
        <w:rPr>
          <w:rFonts w:ascii="Times New Roman" w:eastAsia="Times New Roman" w:hAnsi="Times New Roman" w:cs="Times New Roman"/>
          <w:kern w:val="0"/>
          <w:sz w:val="24"/>
          <w:szCs w:val="24"/>
          <w:lang w:eastAsia="en-GB"/>
          <w14:ligatures w14:val="none"/>
        </w:rPr>
      </w:pPr>
    </w:p>
    <w:p w14:paraId="2EC43EE2" w14:textId="77777777" w:rsidR="00B60516" w:rsidRPr="00EC24B0" w:rsidRDefault="00B60516" w:rsidP="00B60516">
      <w:p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b/>
          <w:bCs/>
          <w:color w:val="000000"/>
          <w:kern w:val="0"/>
          <w:lang w:eastAsia="en-GB"/>
          <w14:ligatures w14:val="none"/>
        </w:rPr>
        <w:t>Medline via Ovid</w:t>
      </w:r>
    </w:p>
    <w:p w14:paraId="39AD34CD" w14:textId="1A4EA3B0"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Inflammatory bowel disease/</w:t>
      </w:r>
    </w:p>
    <w:p w14:paraId="44CF6800" w14:textId="2E63B19A"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Crohn disease/</w:t>
      </w:r>
    </w:p>
    <w:p w14:paraId="63D5A56F" w14:textId="022E721F"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Ulcerative colitis/</w:t>
      </w:r>
    </w:p>
    <w:p w14:paraId="16388093" w14:textId="63FA659E"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Ibd.mp.</w:t>
      </w:r>
    </w:p>
    <w:p w14:paraId="10A93470" w14:textId="37397347"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Crohns.mp.</w:t>
      </w:r>
    </w:p>
    <w:p w14:paraId="61AABBC7" w14:textId="6DF2B3A2" w:rsidR="00696F99"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Ulcerative colitis.mp.</w:t>
      </w:r>
      <w:r w:rsidR="00696F99" w:rsidRPr="00EC24B0">
        <w:rPr>
          <w:rFonts w:ascii="Arial" w:eastAsia="Times New Roman" w:hAnsi="Arial" w:cs="Arial"/>
          <w:color w:val="000000"/>
          <w:kern w:val="0"/>
          <w:lang w:eastAsia="en-GB"/>
          <w14:ligatures w14:val="none"/>
        </w:rPr>
        <w:br/>
      </w:r>
    </w:p>
    <w:p w14:paraId="226351F0" w14:textId="12E22EBD"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OR 1-6</w:t>
      </w:r>
      <w:r w:rsidR="00696F99" w:rsidRPr="00EC24B0">
        <w:rPr>
          <w:rFonts w:ascii="Arial" w:eastAsia="Times New Roman" w:hAnsi="Arial" w:cs="Arial"/>
          <w:color w:val="000000"/>
          <w:kern w:val="0"/>
          <w:lang w:eastAsia="en-GB"/>
          <w14:ligatures w14:val="none"/>
        </w:rPr>
        <w:br/>
      </w:r>
    </w:p>
    <w:p w14:paraId="574B388E" w14:textId="376D8202"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care disparity/</w:t>
      </w:r>
    </w:p>
    <w:p w14:paraId="7BC58DA7" w14:textId="61EA5217"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care access/</w:t>
      </w:r>
    </w:p>
    <w:p w14:paraId="64D83959" w14:textId="6257C9D6"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 inequalities.mp.</w:t>
      </w:r>
    </w:p>
    <w:p w14:paraId="561D0AEF" w14:textId="30D07016"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care experience/</w:t>
      </w:r>
    </w:p>
    <w:p w14:paraId="3339597A" w14:textId="4A6ED85A"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Patient experience/</w:t>
      </w:r>
    </w:p>
    <w:p w14:paraId="3A2A7151" w14:textId="0670C9C7"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xperience/</w:t>
      </w:r>
    </w:p>
    <w:p w14:paraId="0949FBA8" w14:textId="38AECDE5"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 care delivery/</w:t>
      </w:r>
    </w:p>
    <w:p w14:paraId="47A42796" w14:textId="055360D6" w:rsidR="00B60516" w:rsidRPr="00EC24B0" w:rsidRDefault="00B60516"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Health Services Accessibility/</w:t>
      </w:r>
    </w:p>
    <w:p w14:paraId="340FDEEC" w14:textId="77777777" w:rsidR="00696F99" w:rsidRPr="00EC24B0" w:rsidRDefault="00696F99" w:rsidP="00696F99">
      <w:pPr>
        <w:pStyle w:val="ListParagraph"/>
        <w:spacing w:line="240" w:lineRule="auto"/>
        <w:rPr>
          <w:rFonts w:ascii="Times New Roman" w:eastAsia="Times New Roman" w:hAnsi="Times New Roman" w:cs="Times New Roman"/>
          <w:kern w:val="0"/>
          <w:sz w:val="24"/>
          <w:szCs w:val="24"/>
          <w:lang w:eastAsia="en-GB"/>
          <w14:ligatures w14:val="none"/>
        </w:rPr>
      </w:pPr>
    </w:p>
    <w:p w14:paraId="7E5A0B14" w14:textId="417796EA" w:rsidR="00696F99" w:rsidRPr="00EC24B0" w:rsidRDefault="00696F99" w:rsidP="00696F99">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 xml:space="preserve"> OR 8-1</w:t>
      </w:r>
      <w:r w:rsidR="00AB4EDD" w:rsidRPr="00EC24B0">
        <w:rPr>
          <w:rFonts w:ascii="Arial" w:eastAsia="Times New Roman" w:hAnsi="Arial" w:cs="Arial"/>
          <w:color w:val="000000"/>
          <w:kern w:val="0"/>
          <w:lang w:eastAsia="en-GB"/>
          <w14:ligatures w14:val="none"/>
        </w:rPr>
        <w:t>5</w:t>
      </w:r>
      <w:r w:rsidR="00AB4EDD" w:rsidRPr="00EC24B0">
        <w:rPr>
          <w:rFonts w:ascii="Arial" w:eastAsia="Times New Roman" w:hAnsi="Arial" w:cs="Arial"/>
          <w:color w:val="000000"/>
          <w:kern w:val="0"/>
          <w:lang w:eastAsia="en-GB"/>
          <w14:ligatures w14:val="none"/>
        </w:rPr>
        <w:br/>
      </w:r>
    </w:p>
    <w:p w14:paraId="7F8F7789" w14:textId="1BACB3E1"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Discrimination.mp.</w:t>
      </w:r>
    </w:p>
    <w:p w14:paraId="3DE9BF00" w14:textId="130A31F6"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quity.mp.</w:t>
      </w:r>
    </w:p>
    <w:p w14:paraId="4B514322" w14:textId="4A6CA7A1"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oeconomic disparities in health.mp.</w:t>
      </w:r>
    </w:p>
    <w:p w14:paraId="07894AEB" w14:textId="7E73E650"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Minority group/</w:t>
      </w:r>
    </w:p>
    <w:p w14:paraId="390BCB80" w14:textId="5416B151"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Minority health/</w:t>
      </w:r>
    </w:p>
    <w:p w14:paraId="148AB4D6" w14:textId="1C0E7A0F"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poverty/</w:t>
      </w:r>
    </w:p>
    <w:p w14:paraId="28482639" w14:textId="4354F1A5"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Black or African American).</w:t>
      </w:r>
      <w:proofErr w:type="spellStart"/>
      <w:r w:rsidRPr="00EC24B0">
        <w:rPr>
          <w:rFonts w:ascii="Arial" w:eastAsia="Times New Roman" w:hAnsi="Arial" w:cs="Arial"/>
          <w:color w:val="000000"/>
          <w:kern w:val="0"/>
          <w:lang w:eastAsia="en-GB"/>
          <w14:ligatures w14:val="none"/>
        </w:rPr>
        <w:t>mp</w:t>
      </w:r>
      <w:proofErr w:type="spellEnd"/>
      <w:r w:rsidRPr="00EC24B0">
        <w:rPr>
          <w:rFonts w:ascii="Arial" w:eastAsia="Times New Roman" w:hAnsi="Arial" w:cs="Arial"/>
          <w:color w:val="000000"/>
          <w:kern w:val="0"/>
          <w:lang w:eastAsia="en-GB"/>
          <w14:ligatures w14:val="none"/>
        </w:rPr>
        <w:t>.</w:t>
      </w:r>
    </w:p>
    <w:p w14:paraId="72EF2030" w14:textId="21ECB6B4"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aged/</w:t>
      </w:r>
    </w:p>
    <w:p w14:paraId="5AB2B637" w14:textId="0F00FF4E"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ducational status/</w:t>
      </w:r>
    </w:p>
    <w:p w14:paraId="150541A9" w14:textId="1AD2CFCA"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thnicity/</w:t>
      </w:r>
    </w:p>
    <w:p w14:paraId="05B4B688" w14:textId="651AF438"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thniCITY.mp.</w:t>
      </w:r>
    </w:p>
    <w:p w14:paraId="00CB337C" w14:textId="6EB25BC1"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Race relation/</w:t>
      </w:r>
    </w:p>
    <w:p w14:paraId="0E82D8BE" w14:textId="228BD10B"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Racial disparity/</w:t>
      </w:r>
    </w:p>
    <w:p w14:paraId="4CC1A972" w14:textId="32626A80"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Racial background/</w:t>
      </w:r>
    </w:p>
    <w:p w14:paraId="3C8E5723" w14:textId="4EC506C3" w:rsidR="00B60516" w:rsidRPr="00EC24B0" w:rsidRDefault="00B60516" w:rsidP="00AB4EDD">
      <w:pPr>
        <w:pStyle w:val="ListParagraph"/>
        <w:numPr>
          <w:ilvl w:val="0"/>
          <w:numId w:val="5"/>
        </w:numPr>
        <w:spacing w:line="240" w:lineRule="auto"/>
        <w:rPr>
          <w:rFonts w:ascii="Arial" w:eastAsia="Times New Roman" w:hAnsi="Arial" w:cs="Arial"/>
          <w:color w:val="000000"/>
          <w:kern w:val="0"/>
          <w:lang w:eastAsia="en-GB"/>
          <w14:ligatures w14:val="none"/>
        </w:rPr>
      </w:pPr>
      <w:r w:rsidRPr="00EC24B0">
        <w:rPr>
          <w:rFonts w:ascii="Arial" w:eastAsia="Times New Roman" w:hAnsi="Arial" w:cs="Arial"/>
          <w:color w:val="000000"/>
          <w:kern w:val="0"/>
          <w:lang w:eastAsia="en-GB"/>
          <w14:ligatures w14:val="none"/>
        </w:rPr>
        <w:t>Social class/</w:t>
      </w:r>
    </w:p>
    <w:p w14:paraId="3BB1BE45" w14:textId="144BE9AD"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lastRenderedPageBreak/>
        <w:t>Social isolation/</w:t>
      </w:r>
    </w:p>
    <w:p w14:paraId="2CDD2DC4" w14:textId="7620235A"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al problem/</w:t>
      </w:r>
    </w:p>
    <w:p w14:paraId="3C3183BB" w14:textId="05910515"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al status/</w:t>
      </w:r>
    </w:p>
    <w:p w14:paraId="52977A5E" w14:textId="5DFC47EE"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Gender equity/</w:t>
      </w:r>
    </w:p>
    <w:p w14:paraId="183E5566" w14:textId="444370CD"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Vulnerable population/</w:t>
      </w:r>
    </w:p>
    <w:p w14:paraId="2A5ED717" w14:textId="6E826534"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Women.mp.</w:t>
      </w:r>
    </w:p>
    <w:p w14:paraId="136E4734" w14:textId="20EEEF70"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al class.mp.</w:t>
      </w:r>
    </w:p>
    <w:p w14:paraId="08AE5210" w14:textId="13223F55"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Rural healthcare/</w:t>
      </w:r>
    </w:p>
    <w:p w14:paraId="228EDDD2" w14:textId="37D5AF02" w:rsidR="00B60516" w:rsidRPr="00EC24B0" w:rsidRDefault="00B60516" w:rsidP="00AB4EDD">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Rural health/</w:t>
      </w:r>
    </w:p>
    <w:p w14:paraId="5DE088FE" w14:textId="48537865" w:rsidR="00B60516" w:rsidRPr="00EC24B0" w:rsidRDefault="00B60516" w:rsidP="00F93816">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Income.mp.</w:t>
      </w:r>
    </w:p>
    <w:p w14:paraId="09F471F6" w14:textId="1B1C15A9"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thnic group/</w:t>
      </w:r>
    </w:p>
    <w:p w14:paraId="01C49D3F" w14:textId="3D3690CF"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Cultural diversity/</w:t>
      </w:r>
    </w:p>
    <w:p w14:paraId="6ED13A2C" w14:textId="3E06A784"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Barriers.mp.</w:t>
      </w:r>
    </w:p>
    <w:p w14:paraId="6BB1A458" w14:textId="3F8B629F"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ocioeconomics/</w:t>
      </w:r>
    </w:p>
    <w:p w14:paraId="18FAA634" w14:textId="5DC4F814"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Elderly.mp.</w:t>
      </w:r>
    </w:p>
    <w:p w14:paraId="62C6D176" w14:textId="5C408034"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Distance to healthcare.mp.</w:t>
      </w:r>
    </w:p>
    <w:p w14:paraId="005E7B08" w14:textId="226C41BC"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Sexual minority/ </w:t>
      </w:r>
    </w:p>
    <w:p w14:paraId="43A2893E" w14:textId="489DDE14"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asexual/</w:t>
      </w:r>
    </w:p>
    <w:p w14:paraId="4D77F73A" w14:textId="0F01F33E"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intersex/</w:t>
      </w:r>
    </w:p>
    <w:p w14:paraId="0E543CEC" w14:textId="1CD17937"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transgender/</w:t>
      </w:r>
    </w:p>
    <w:p w14:paraId="50B1DCD6" w14:textId="16AA163F"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lesbian/</w:t>
      </w:r>
    </w:p>
    <w:p w14:paraId="5271D2EF" w14:textId="4D5F1013"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gay/</w:t>
      </w:r>
    </w:p>
    <w:p w14:paraId="73B608D1" w14:textId="5E507A2D" w:rsidR="00B60516" w:rsidRPr="00EC24B0" w:rsidRDefault="00B60516"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proofErr w:type="spellStart"/>
      <w:r w:rsidRPr="00EC24B0">
        <w:rPr>
          <w:rFonts w:ascii="Arial" w:eastAsia="Times New Roman" w:hAnsi="Arial" w:cs="Arial"/>
          <w:color w:val="000000"/>
          <w:kern w:val="0"/>
          <w:lang w:eastAsia="en-GB"/>
          <w14:ligatures w14:val="none"/>
        </w:rPr>
        <w:t>homesexual</w:t>
      </w:r>
      <w:proofErr w:type="spellEnd"/>
      <w:r w:rsidRPr="00EC24B0">
        <w:rPr>
          <w:rFonts w:ascii="Arial" w:eastAsia="Times New Roman" w:hAnsi="Arial" w:cs="Arial"/>
          <w:color w:val="000000"/>
          <w:kern w:val="0"/>
          <w:lang w:eastAsia="en-GB"/>
          <w14:ligatures w14:val="none"/>
        </w:rPr>
        <w:t>/</w:t>
      </w:r>
      <w:r w:rsidR="00323BBF" w:rsidRPr="00EC24B0">
        <w:rPr>
          <w:rFonts w:ascii="Arial" w:eastAsia="Times New Roman" w:hAnsi="Arial" w:cs="Arial"/>
          <w:color w:val="000000"/>
          <w:kern w:val="0"/>
          <w:lang w:eastAsia="en-GB"/>
          <w14:ligatures w14:val="none"/>
        </w:rPr>
        <w:br/>
      </w:r>
    </w:p>
    <w:p w14:paraId="178B3EF3" w14:textId="56ADC8FD" w:rsidR="00323BBF" w:rsidRPr="00EC24B0" w:rsidRDefault="00323BBF"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OR 17-55</w:t>
      </w:r>
    </w:p>
    <w:p w14:paraId="3BCFBC30" w14:textId="77777777" w:rsidR="00323BBF" w:rsidRPr="00EC24B0" w:rsidRDefault="00323BBF" w:rsidP="00323BBF">
      <w:pPr>
        <w:pStyle w:val="ListParagraph"/>
        <w:spacing w:line="240" w:lineRule="auto"/>
        <w:rPr>
          <w:rFonts w:ascii="Times New Roman" w:eastAsia="Times New Roman" w:hAnsi="Times New Roman" w:cs="Times New Roman"/>
          <w:kern w:val="0"/>
          <w:sz w:val="24"/>
          <w:szCs w:val="24"/>
          <w:lang w:eastAsia="en-GB"/>
          <w14:ligatures w14:val="none"/>
        </w:rPr>
      </w:pPr>
    </w:p>
    <w:p w14:paraId="19DCE875" w14:textId="6ACD2A8F" w:rsidR="00323BBF" w:rsidRPr="00EC24B0" w:rsidRDefault="00323BBF" w:rsidP="00323BBF">
      <w:pPr>
        <w:pStyle w:val="ListParagraph"/>
        <w:numPr>
          <w:ilvl w:val="0"/>
          <w:numId w:val="5"/>
        </w:num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 xml:space="preserve"> 7 AND 16 AND 55</w:t>
      </w:r>
    </w:p>
    <w:p w14:paraId="297D2CA5" w14:textId="77777777" w:rsidR="00B60516" w:rsidRPr="00EC24B0" w:rsidRDefault="00B60516" w:rsidP="00B60516">
      <w:p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Limit 2000-current</w:t>
      </w:r>
    </w:p>
    <w:p w14:paraId="0CDA2BA4" w14:textId="4ED422AB" w:rsidR="00B60516" w:rsidRPr="00EC24B0" w:rsidRDefault="00B60516" w:rsidP="00323BBF">
      <w:pPr>
        <w:spacing w:after="240" w:line="240" w:lineRule="auto"/>
        <w:rPr>
          <w:rFonts w:ascii="Times New Roman" w:eastAsia="Times New Roman" w:hAnsi="Times New Roman" w:cs="Times New Roman"/>
          <w:b/>
          <w:bCs/>
          <w:kern w:val="0"/>
          <w:sz w:val="24"/>
          <w:szCs w:val="24"/>
          <w:lang w:eastAsia="en-GB"/>
          <w14:ligatures w14:val="none"/>
        </w:rPr>
      </w:pPr>
      <w:r w:rsidRPr="00EC24B0">
        <w:rPr>
          <w:rFonts w:ascii="Times New Roman" w:eastAsia="Times New Roman" w:hAnsi="Times New Roman" w:cs="Times New Roman"/>
          <w:kern w:val="0"/>
          <w:sz w:val="24"/>
          <w:szCs w:val="24"/>
          <w:lang w:eastAsia="en-GB"/>
          <w14:ligatures w14:val="none"/>
        </w:rPr>
        <w:br/>
      </w:r>
      <w:r w:rsidRPr="00EC24B0">
        <w:rPr>
          <w:rFonts w:ascii="Times New Roman" w:eastAsia="Times New Roman" w:hAnsi="Times New Roman" w:cs="Times New Roman"/>
          <w:kern w:val="0"/>
          <w:sz w:val="24"/>
          <w:szCs w:val="24"/>
          <w:lang w:eastAsia="en-GB"/>
          <w14:ligatures w14:val="none"/>
        </w:rPr>
        <w:br/>
      </w:r>
      <w:r w:rsidRPr="00EC24B0">
        <w:rPr>
          <w:rFonts w:ascii="Times New Roman" w:eastAsia="Times New Roman" w:hAnsi="Times New Roman" w:cs="Times New Roman"/>
          <w:kern w:val="0"/>
          <w:sz w:val="24"/>
          <w:szCs w:val="24"/>
          <w:lang w:eastAsia="en-GB"/>
          <w14:ligatures w14:val="none"/>
        </w:rPr>
        <w:br/>
      </w:r>
      <w:r w:rsidRPr="00EC24B0">
        <w:rPr>
          <w:rFonts w:ascii="Arial" w:eastAsia="Times New Roman" w:hAnsi="Arial" w:cs="Arial"/>
          <w:b/>
          <w:bCs/>
          <w:color w:val="000000"/>
          <w:kern w:val="0"/>
          <w:lang w:eastAsia="en-GB"/>
          <w14:ligatures w14:val="none"/>
        </w:rPr>
        <w:t>CINAHL Search</w:t>
      </w:r>
    </w:p>
    <w:p w14:paraId="28C8EC6D" w14:textId="1128AF3F" w:rsidR="00B60516" w:rsidRPr="00EC24B0" w:rsidRDefault="00B60516" w:rsidP="00B60516">
      <w:p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 xml:space="preserve">inflammatory bowel disease or </w:t>
      </w:r>
      <w:proofErr w:type="spellStart"/>
      <w:r w:rsidRPr="00EC24B0">
        <w:rPr>
          <w:rFonts w:ascii="Arial" w:eastAsia="Times New Roman" w:hAnsi="Arial" w:cs="Arial"/>
          <w:color w:val="000000"/>
          <w:kern w:val="0"/>
          <w:lang w:eastAsia="en-GB"/>
          <w14:ligatures w14:val="none"/>
        </w:rPr>
        <w:t>ibd</w:t>
      </w:r>
      <w:proofErr w:type="spellEnd"/>
      <w:r w:rsidRPr="00EC24B0">
        <w:rPr>
          <w:rFonts w:ascii="Arial" w:eastAsia="Times New Roman" w:hAnsi="Arial" w:cs="Arial"/>
          <w:color w:val="000000"/>
          <w:kern w:val="0"/>
          <w:lang w:eastAsia="en-GB"/>
          <w14:ligatures w14:val="none"/>
        </w:rPr>
        <w:t xml:space="preserve"> or ulcerative colitis or </w:t>
      </w:r>
      <w:proofErr w:type="spellStart"/>
      <w:r w:rsidRPr="00EC24B0">
        <w:rPr>
          <w:rFonts w:ascii="Arial" w:eastAsia="Times New Roman" w:hAnsi="Arial" w:cs="Arial"/>
          <w:color w:val="000000"/>
          <w:kern w:val="0"/>
          <w:lang w:eastAsia="en-GB"/>
          <w14:ligatures w14:val="none"/>
        </w:rPr>
        <w:t>crohn's</w:t>
      </w:r>
      <w:proofErr w:type="spellEnd"/>
      <w:r w:rsidRPr="00EC24B0">
        <w:rPr>
          <w:rFonts w:ascii="Arial" w:eastAsia="Times New Roman" w:hAnsi="Arial" w:cs="Arial"/>
          <w:color w:val="000000"/>
          <w:kern w:val="0"/>
          <w:lang w:eastAsia="en-GB"/>
          <w14:ligatures w14:val="none"/>
        </w:rPr>
        <w:t xml:space="preserve"> disease, TI</w:t>
      </w:r>
    </w:p>
    <w:p w14:paraId="3F22CDC4" w14:textId="77777777" w:rsidR="00B60516" w:rsidRPr="00EC24B0" w:rsidRDefault="00B60516" w:rsidP="00B60516">
      <w:p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 xml:space="preserve">AND healthcare access or health access or access to healthcare or health services accessibility OR healthcare experience OR healthcare services or healthcare access or healthcare utilization AND minority groups or minority health OR health inequalities or health inequities or social determinants of health or health disparities OR ethnicity or race or culture or minority or minorities or ethnic backgrounds OR deprivation or poverty or low income or socio-economic OR gender inequality or sexism or gender discrimination or gender bias OR </w:t>
      </w:r>
      <w:proofErr w:type="spellStart"/>
      <w:r w:rsidRPr="00EC24B0">
        <w:rPr>
          <w:rFonts w:ascii="Arial" w:eastAsia="Times New Roman" w:hAnsi="Arial" w:cs="Arial"/>
          <w:color w:val="000000"/>
          <w:kern w:val="0"/>
          <w:lang w:eastAsia="en-GB"/>
          <w14:ligatures w14:val="none"/>
        </w:rPr>
        <w:t>lgbtq</w:t>
      </w:r>
      <w:proofErr w:type="spellEnd"/>
      <w:r w:rsidRPr="00EC24B0">
        <w:rPr>
          <w:rFonts w:ascii="Arial" w:eastAsia="Times New Roman" w:hAnsi="Arial" w:cs="Arial"/>
          <w:color w:val="000000"/>
          <w:kern w:val="0"/>
          <w:lang w:eastAsia="en-GB"/>
          <w14:ligatures w14:val="none"/>
        </w:rPr>
        <w:t xml:space="preserve"> or lesbian or gay or homosexual or bisexual or transgender or homosexual or queer or sexual minority OR rural areas or rural communities </w:t>
      </w:r>
    </w:p>
    <w:p w14:paraId="353CAC93"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EC24B0">
        <w:rPr>
          <w:rFonts w:ascii="Arial" w:eastAsia="Times New Roman" w:hAnsi="Arial" w:cs="Arial"/>
          <w:color w:val="000000"/>
          <w:kern w:val="0"/>
          <w:lang w:eastAsia="en-GB"/>
          <w14:ligatures w14:val="none"/>
        </w:rPr>
        <w:t xml:space="preserve">Limits: 2000-2023, all adult, </w:t>
      </w:r>
      <w:proofErr w:type="spellStart"/>
      <w:r w:rsidRPr="00EC24B0">
        <w:rPr>
          <w:rFonts w:ascii="Arial" w:eastAsia="Times New Roman" w:hAnsi="Arial" w:cs="Arial"/>
          <w:color w:val="000000"/>
          <w:kern w:val="0"/>
          <w:lang w:eastAsia="en-GB"/>
          <w14:ligatures w14:val="none"/>
        </w:rPr>
        <w:t>english</w:t>
      </w:r>
      <w:proofErr w:type="spellEnd"/>
      <w:r w:rsidRPr="00EC24B0">
        <w:rPr>
          <w:rFonts w:ascii="Arial" w:eastAsia="Times New Roman" w:hAnsi="Arial" w:cs="Arial"/>
          <w:color w:val="000000"/>
          <w:kern w:val="0"/>
          <w:lang w:eastAsia="en-GB"/>
          <w14:ligatures w14:val="none"/>
        </w:rPr>
        <w:t xml:space="preserve"> </w:t>
      </w:r>
      <w:proofErr w:type="spellStart"/>
      <w:r w:rsidRPr="00EC24B0">
        <w:rPr>
          <w:rFonts w:ascii="Arial" w:eastAsia="Times New Roman" w:hAnsi="Arial" w:cs="Arial"/>
          <w:color w:val="000000"/>
          <w:kern w:val="0"/>
          <w:lang w:eastAsia="en-GB"/>
          <w14:ligatures w14:val="none"/>
        </w:rPr>
        <w:t>langauge</w:t>
      </w:r>
      <w:proofErr w:type="spellEnd"/>
      <w:r w:rsidRPr="00B60516">
        <w:rPr>
          <w:rFonts w:ascii="Arial" w:eastAsia="Times New Roman" w:hAnsi="Arial" w:cs="Arial"/>
          <w:color w:val="000000"/>
          <w:kern w:val="0"/>
          <w:lang w:eastAsia="en-GB"/>
          <w14:ligatures w14:val="none"/>
        </w:rPr>
        <w:t> </w:t>
      </w:r>
    </w:p>
    <w:p w14:paraId="5C63ECCD" w14:textId="0D0F447F" w:rsidR="006A2854" w:rsidRDefault="00B60516" w:rsidP="00B60516">
      <w:r w:rsidRPr="00B60516">
        <w:rPr>
          <w:rFonts w:ascii="Times New Roman" w:eastAsia="Times New Roman" w:hAnsi="Times New Roman" w:cs="Times New Roman"/>
          <w:kern w:val="0"/>
          <w:sz w:val="24"/>
          <w:szCs w:val="24"/>
          <w:lang w:eastAsia="en-GB"/>
          <w14:ligatures w14:val="none"/>
        </w:rPr>
        <w:br/>
      </w:r>
    </w:p>
    <w:sectPr w:rsidR="006A28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E7806"/>
    <w:multiLevelType w:val="hybridMultilevel"/>
    <w:tmpl w:val="340861CA"/>
    <w:lvl w:ilvl="0" w:tplc="6AC45C66">
      <w:start w:val="1"/>
      <w:numFmt w:val="decimal"/>
      <w:lvlText w:val="%1-"/>
      <w:lvlJc w:val="left"/>
      <w:pPr>
        <w:ind w:left="720" w:hanging="360"/>
      </w:pPr>
      <w:rPr>
        <w:rFonts w:ascii="Arial" w:hAnsi="Arial" w:cs="Arial"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18203F"/>
    <w:multiLevelType w:val="hybridMultilevel"/>
    <w:tmpl w:val="2A683A3E"/>
    <w:lvl w:ilvl="0" w:tplc="97D655FC">
      <w:start w:val="7"/>
      <w:numFmt w:val="decimal"/>
      <w:lvlText w:val="%1"/>
      <w:lvlJc w:val="left"/>
      <w:pPr>
        <w:ind w:left="720" w:hanging="360"/>
      </w:pPr>
      <w:rPr>
        <w:rFonts w:ascii="Arial" w:hAnsi="Arial" w:cs="Arial"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054B9D"/>
    <w:multiLevelType w:val="hybridMultilevel"/>
    <w:tmpl w:val="991066B4"/>
    <w:lvl w:ilvl="0" w:tplc="EBD6F430">
      <w:start w:val="17"/>
      <w:numFmt w:val="decimal"/>
      <w:lvlText w:val="%1-"/>
      <w:lvlJc w:val="left"/>
      <w:pPr>
        <w:ind w:left="720" w:hanging="360"/>
      </w:pPr>
      <w:rPr>
        <w:rFonts w:ascii="Arial" w:hAnsi="Arial" w:cs="Arial"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864E1F"/>
    <w:multiLevelType w:val="hybridMultilevel"/>
    <w:tmpl w:val="A71EAD00"/>
    <w:lvl w:ilvl="0" w:tplc="FDA2BD9C">
      <w:start w:val="1"/>
      <w:numFmt w:val="decimal"/>
      <w:lvlText w:val="%1-"/>
      <w:lvlJc w:val="left"/>
      <w:pPr>
        <w:ind w:left="720" w:hanging="360"/>
      </w:pPr>
      <w:rPr>
        <w:rFonts w:ascii="Arial" w:hAnsi="Arial" w:cs="Arial"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33979D2"/>
    <w:multiLevelType w:val="hybridMultilevel"/>
    <w:tmpl w:val="A3BE2870"/>
    <w:lvl w:ilvl="0" w:tplc="5C2A251A">
      <w:start w:val="7"/>
      <w:numFmt w:val="decimal"/>
      <w:lvlText w:val="%1"/>
      <w:lvlJc w:val="left"/>
      <w:pPr>
        <w:ind w:left="720" w:hanging="360"/>
      </w:pPr>
      <w:rPr>
        <w:rFonts w:ascii="Arial" w:hAnsi="Arial" w:cs="Arial"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1A7C9D"/>
    <w:multiLevelType w:val="hybridMultilevel"/>
    <w:tmpl w:val="8E422052"/>
    <w:lvl w:ilvl="0" w:tplc="2A6856CE">
      <w:start w:val="8"/>
      <w:numFmt w:val="decimal"/>
      <w:lvlText w:val="%1-"/>
      <w:lvlJc w:val="left"/>
      <w:pPr>
        <w:ind w:left="720" w:hanging="360"/>
      </w:pPr>
      <w:rPr>
        <w:rFonts w:ascii="Arial" w:hAnsi="Arial" w:cs="Arial"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1A037E"/>
    <w:multiLevelType w:val="hybridMultilevel"/>
    <w:tmpl w:val="053C51AE"/>
    <w:lvl w:ilvl="0" w:tplc="A9DA9DEC">
      <w:start w:val="1"/>
      <w:numFmt w:val="decimal"/>
      <w:lvlText w:val="%1-"/>
      <w:lvlJc w:val="left"/>
      <w:pPr>
        <w:ind w:left="720" w:hanging="360"/>
      </w:pPr>
      <w:rPr>
        <w:rFonts w:ascii="Arial" w:hAnsi="Arial" w:cs="Arial"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58766">
    <w:abstractNumId w:val="3"/>
  </w:num>
  <w:num w:numId="2" w16cid:durableId="521825646">
    <w:abstractNumId w:val="6"/>
  </w:num>
  <w:num w:numId="3" w16cid:durableId="2022782475">
    <w:abstractNumId w:val="5"/>
  </w:num>
  <w:num w:numId="4" w16cid:durableId="44306265">
    <w:abstractNumId w:val="2"/>
  </w:num>
  <w:num w:numId="5" w16cid:durableId="645014561">
    <w:abstractNumId w:val="0"/>
  </w:num>
  <w:num w:numId="6" w16cid:durableId="845285057">
    <w:abstractNumId w:val="1"/>
  </w:num>
  <w:num w:numId="7" w16cid:durableId="14771416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516"/>
    <w:rsid w:val="00323BBF"/>
    <w:rsid w:val="004416E6"/>
    <w:rsid w:val="0053200D"/>
    <w:rsid w:val="00696F99"/>
    <w:rsid w:val="006A2854"/>
    <w:rsid w:val="008332EC"/>
    <w:rsid w:val="00AB4EDD"/>
    <w:rsid w:val="00B60516"/>
    <w:rsid w:val="00D37C13"/>
    <w:rsid w:val="00EC24B0"/>
    <w:rsid w:val="00F938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E2C08"/>
  <w15:chartTrackingRefBased/>
  <w15:docId w15:val="{E113B75A-6A64-446A-AB04-65653A50E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051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D37C13"/>
    <w:rPr>
      <w:sz w:val="16"/>
      <w:szCs w:val="16"/>
    </w:rPr>
  </w:style>
  <w:style w:type="paragraph" w:styleId="CommentText">
    <w:name w:val="annotation text"/>
    <w:basedOn w:val="Normal"/>
    <w:link w:val="CommentTextChar"/>
    <w:uiPriority w:val="99"/>
    <w:unhideWhenUsed/>
    <w:rsid w:val="00D37C13"/>
    <w:pPr>
      <w:spacing w:line="240" w:lineRule="auto"/>
    </w:pPr>
    <w:rPr>
      <w:sz w:val="20"/>
      <w:szCs w:val="20"/>
    </w:rPr>
  </w:style>
  <w:style w:type="character" w:customStyle="1" w:styleId="CommentTextChar">
    <w:name w:val="Comment Text Char"/>
    <w:basedOn w:val="DefaultParagraphFont"/>
    <w:link w:val="CommentText"/>
    <w:uiPriority w:val="99"/>
    <w:rsid w:val="00D37C13"/>
    <w:rPr>
      <w:sz w:val="20"/>
      <w:szCs w:val="20"/>
    </w:rPr>
  </w:style>
  <w:style w:type="paragraph" w:styleId="CommentSubject">
    <w:name w:val="annotation subject"/>
    <w:basedOn w:val="CommentText"/>
    <w:next w:val="CommentText"/>
    <w:link w:val="CommentSubjectChar"/>
    <w:uiPriority w:val="99"/>
    <w:semiHidden/>
    <w:unhideWhenUsed/>
    <w:rsid w:val="00D37C13"/>
    <w:rPr>
      <w:b/>
      <w:bCs/>
    </w:rPr>
  </w:style>
  <w:style w:type="character" w:customStyle="1" w:styleId="CommentSubjectChar">
    <w:name w:val="Comment Subject Char"/>
    <w:basedOn w:val="CommentTextChar"/>
    <w:link w:val="CommentSubject"/>
    <w:uiPriority w:val="99"/>
    <w:semiHidden/>
    <w:rsid w:val="00D37C13"/>
    <w:rPr>
      <w:b/>
      <w:bCs/>
      <w:sz w:val="20"/>
      <w:szCs w:val="20"/>
    </w:rPr>
  </w:style>
  <w:style w:type="paragraph" w:styleId="ListParagraph">
    <w:name w:val="List Paragraph"/>
    <w:basedOn w:val="Normal"/>
    <w:uiPriority w:val="34"/>
    <w:qFormat/>
    <w:rsid w:val="005320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993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458</Words>
  <Characters>2611</Characters>
  <Application>Microsoft Office Word</Application>
  <DocSecurity>0</DocSecurity>
  <Lines>21</Lines>
  <Paragraphs>6</Paragraphs>
  <ScaleCrop>false</ScaleCrop>
  <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awkins</dc:creator>
  <cp:keywords/>
  <dc:description/>
  <cp:lastModifiedBy>Rachel Hawkins</cp:lastModifiedBy>
  <cp:revision>10</cp:revision>
  <dcterms:created xsi:type="dcterms:W3CDTF">2023-11-01T15:05:00Z</dcterms:created>
  <dcterms:modified xsi:type="dcterms:W3CDTF">2023-12-12T13:49:00Z</dcterms:modified>
</cp:coreProperties>
</file>